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EA54A" w14:textId="36D7C3C0" w:rsidR="00925982" w:rsidRDefault="00000000">
      <w:pPr>
        <w:spacing w:line="360" w:lineRule="auto"/>
        <w:rPr>
          <w:rFonts w:cs="Times New Roman" w:hint="eastAsia"/>
          <w:b/>
          <w:bCs/>
          <w:color w:val="auto"/>
        </w:rPr>
      </w:pPr>
      <w:r>
        <w:rPr>
          <w:rFonts w:cs="Times New Roman"/>
          <w:b/>
          <w:bCs/>
          <w:color w:val="auto"/>
        </w:rPr>
        <w:t>Two-tailed contingency table for pairwise comparison of overall incidence of comorbiditie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90"/>
        <w:gridCol w:w="2307"/>
        <w:gridCol w:w="2478"/>
        <w:gridCol w:w="2300"/>
      </w:tblGrid>
      <w:tr w:rsidR="00BC64A5" w14:paraId="7062228D" w14:textId="77777777" w:rsidTr="00925982">
        <w:tc>
          <w:tcPr>
            <w:tcW w:w="990" w:type="dxa"/>
          </w:tcPr>
          <w:p w14:paraId="702E840A" w14:textId="77777777" w:rsidR="00BC64A5" w:rsidRDefault="00BC64A5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2307" w:type="dxa"/>
          </w:tcPr>
          <w:p w14:paraId="438C776F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478" w:type="dxa"/>
          </w:tcPr>
          <w:p w14:paraId="7ECEA44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300" w:type="dxa"/>
          </w:tcPr>
          <w:p w14:paraId="58813885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</w:tr>
      <w:tr w:rsidR="00BC64A5" w14:paraId="7CA8817C" w14:textId="77777777" w:rsidTr="00925982">
        <w:tc>
          <w:tcPr>
            <w:tcW w:w="990" w:type="dxa"/>
          </w:tcPr>
          <w:p w14:paraId="7FD46C10" w14:textId="381279A8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 w:rsidR="00925982"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307" w:type="dxa"/>
          </w:tcPr>
          <w:p w14:paraId="134290EF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478" w:type="dxa"/>
          </w:tcPr>
          <w:p w14:paraId="7BBEE2AF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025 (-0.676,0.728)</w:t>
            </w:r>
          </w:p>
        </w:tc>
        <w:tc>
          <w:tcPr>
            <w:tcW w:w="2300" w:type="dxa"/>
          </w:tcPr>
          <w:p w14:paraId="650B46D0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258 (-0.543,1.041)</w:t>
            </w:r>
          </w:p>
        </w:tc>
      </w:tr>
      <w:tr w:rsidR="00BC64A5" w14:paraId="42C2322D" w14:textId="77777777" w:rsidTr="00925982">
        <w:tc>
          <w:tcPr>
            <w:tcW w:w="990" w:type="dxa"/>
          </w:tcPr>
          <w:p w14:paraId="677C6FC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307" w:type="dxa"/>
          </w:tcPr>
          <w:p w14:paraId="2BD8F75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025 (-0.728, 0.676)</w:t>
            </w:r>
          </w:p>
        </w:tc>
        <w:tc>
          <w:tcPr>
            <w:tcW w:w="2478" w:type="dxa"/>
          </w:tcPr>
          <w:p w14:paraId="3D959A79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300" w:type="dxa"/>
          </w:tcPr>
          <w:p w14:paraId="2F53F3F1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232 (-0.282,0.732)</w:t>
            </w:r>
          </w:p>
        </w:tc>
      </w:tr>
      <w:tr w:rsidR="00BC64A5" w14:paraId="03DF6DB5" w14:textId="77777777" w:rsidTr="00925982">
        <w:tc>
          <w:tcPr>
            <w:tcW w:w="990" w:type="dxa"/>
          </w:tcPr>
          <w:p w14:paraId="2F0BC915" w14:textId="0D2E71E5" w:rsidR="00BC64A5" w:rsidRDefault="00925982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 w:rsidR="00000000"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  <w:tc>
          <w:tcPr>
            <w:tcW w:w="2307" w:type="dxa"/>
          </w:tcPr>
          <w:p w14:paraId="722DF135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258 (-1.041, 0.543)</w:t>
            </w:r>
          </w:p>
        </w:tc>
        <w:tc>
          <w:tcPr>
            <w:tcW w:w="2478" w:type="dxa"/>
          </w:tcPr>
          <w:p w14:paraId="678B8280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232 (-0.732, 0.282)</w:t>
            </w:r>
          </w:p>
        </w:tc>
        <w:tc>
          <w:tcPr>
            <w:tcW w:w="2300" w:type="dxa"/>
          </w:tcPr>
          <w:p w14:paraId="6E1A5944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</w:tr>
    </w:tbl>
    <w:p w14:paraId="2D8070BA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22A4DFF2" w14:textId="77777777" w:rsidR="00925982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Overall incidence rate of comorbidities local consistency test, node analysis</w:t>
      </w:r>
    </w:p>
    <w:p w14:paraId="33715D59" w14:textId="21D92673" w:rsidR="00BC64A5" w:rsidRDefault="00925982">
      <w:pPr>
        <w:spacing w:line="360" w:lineRule="auto"/>
        <w:rPr>
          <w:rFonts w:cs="Times New Roman"/>
          <w:color w:val="auto"/>
        </w:rPr>
      </w:pPr>
      <w:r w:rsidRPr="00925982">
        <w:rPr>
          <w:rFonts w:cs="Times New Roman"/>
          <w:noProof/>
          <w:color w:val="auto"/>
        </w:rPr>
        <w:drawing>
          <wp:inline distT="0" distB="0" distL="0" distR="0" wp14:anchorId="68E990EF" wp14:editId="06987550">
            <wp:extent cx="4244340" cy="1170852"/>
            <wp:effectExtent l="0" t="0" r="381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5CCEA496-AA7E-9526-5776-4ECFD375F8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5CCEA496-AA7E-9526-5776-4ECFD375F8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0777" cy="117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6E7A4" w14:textId="77777777" w:rsidR="00BC64A5" w:rsidRDefault="00BC64A5">
      <w:pPr>
        <w:spacing w:line="360" w:lineRule="auto"/>
        <w:rPr>
          <w:rFonts w:cs="Times New Roman"/>
          <w:b/>
          <w:bCs/>
          <w:color w:val="auto"/>
        </w:rPr>
      </w:pPr>
    </w:p>
    <w:p w14:paraId="684DBAD7" w14:textId="77777777" w:rsidR="00925982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Heterogeneity test for the overall incidence of comorbidities</w:t>
      </w:r>
    </w:p>
    <w:p w14:paraId="4CC13CEB" w14:textId="13E5E150" w:rsidR="00BC64A5" w:rsidRDefault="00925982">
      <w:pPr>
        <w:spacing w:line="360" w:lineRule="auto"/>
        <w:rPr>
          <w:rFonts w:cs="Times New Roman"/>
          <w:color w:val="auto"/>
        </w:rPr>
      </w:pPr>
      <w:r w:rsidRPr="00925982">
        <w:rPr>
          <w:rFonts w:cs="Times New Roman"/>
          <w:noProof/>
          <w:color w:val="auto"/>
        </w:rPr>
        <w:drawing>
          <wp:inline distT="0" distB="0" distL="0" distR="0" wp14:anchorId="5007C411" wp14:editId="2FA31FAC">
            <wp:extent cx="4922520" cy="3432607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BC12110A-54E3-1E11-BC41-CF4C4ED47B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BC12110A-54E3-1E11-BC41-CF4C4ED47B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27527" cy="343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AE202" w14:textId="77777777" w:rsidR="00BC64A5" w:rsidRDefault="00BC64A5"/>
    <w:p w14:paraId="4FCD2A03" w14:textId="77777777" w:rsidR="00BC64A5" w:rsidRDefault="00BC64A5"/>
    <w:p w14:paraId="0CD19347" w14:textId="77777777" w:rsidR="00BC64A5" w:rsidRDefault="00BC64A5"/>
    <w:p w14:paraId="7EFBE7DC" w14:textId="77777777" w:rsidR="00925982" w:rsidRDefault="00925982"/>
    <w:p w14:paraId="52B48222" w14:textId="77777777" w:rsidR="00925982" w:rsidRDefault="00925982">
      <w:pPr>
        <w:rPr>
          <w:rFonts w:hint="eastAsia"/>
        </w:rPr>
      </w:pPr>
    </w:p>
    <w:p w14:paraId="62697966" w14:textId="77777777" w:rsidR="00BC64A5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lastRenderedPageBreak/>
        <w:t>Pairwise comparison table of operation time</w:t>
      </w:r>
    </w:p>
    <w:tbl>
      <w:tblPr>
        <w:tblStyle w:val="ab"/>
        <w:tblW w:w="8760" w:type="dxa"/>
        <w:tblInd w:w="-147" w:type="dxa"/>
        <w:tblLook w:val="04A0" w:firstRow="1" w:lastRow="0" w:firstColumn="1" w:lastColumn="0" w:noHBand="0" w:noVBand="1"/>
      </w:tblPr>
      <w:tblGrid>
        <w:gridCol w:w="993"/>
        <w:gridCol w:w="2649"/>
        <w:gridCol w:w="2642"/>
        <w:gridCol w:w="2476"/>
      </w:tblGrid>
      <w:tr w:rsidR="00BC64A5" w14:paraId="28C98679" w14:textId="77777777" w:rsidTr="00925982">
        <w:tc>
          <w:tcPr>
            <w:tcW w:w="993" w:type="dxa"/>
          </w:tcPr>
          <w:p w14:paraId="03632203" w14:textId="77777777" w:rsidR="00BC64A5" w:rsidRDefault="00BC64A5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2649" w:type="dxa"/>
          </w:tcPr>
          <w:p w14:paraId="0D1C8C68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642" w:type="dxa"/>
          </w:tcPr>
          <w:p w14:paraId="1B4337EB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476" w:type="dxa"/>
          </w:tcPr>
          <w:p w14:paraId="7CC4E671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</w:tr>
      <w:tr w:rsidR="00BC64A5" w14:paraId="11727A6A" w14:textId="77777777" w:rsidTr="00925982">
        <w:tc>
          <w:tcPr>
            <w:tcW w:w="993" w:type="dxa"/>
          </w:tcPr>
          <w:p w14:paraId="56388887" w14:textId="350DDFB9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 w:rsidR="00925982"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649" w:type="dxa"/>
          </w:tcPr>
          <w:p w14:paraId="51DA8233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642" w:type="dxa"/>
          </w:tcPr>
          <w:p w14:paraId="46C1D29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41.350 (-87.580, 7.163)</w:t>
            </w:r>
          </w:p>
        </w:tc>
        <w:tc>
          <w:tcPr>
            <w:tcW w:w="2476" w:type="dxa"/>
          </w:tcPr>
          <w:p w14:paraId="14B8D28F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757 (-50.650, 49.190)</w:t>
            </w:r>
          </w:p>
        </w:tc>
      </w:tr>
      <w:tr w:rsidR="00BC64A5" w14:paraId="3A7103F7" w14:textId="77777777" w:rsidTr="00925982">
        <w:tc>
          <w:tcPr>
            <w:tcW w:w="993" w:type="dxa"/>
          </w:tcPr>
          <w:p w14:paraId="6FCEEC6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649" w:type="dxa"/>
          </w:tcPr>
          <w:p w14:paraId="7050189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41.350 (-7.163, 87.580)</w:t>
            </w:r>
          </w:p>
        </w:tc>
        <w:tc>
          <w:tcPr>
            <w:tcW w:w="2642" w:type="dxa"/>
          </w:tcPr>
          <w:p w14:paraId="4BCC255B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476" w:type="dxa"/>
          </w:tcPr>
          <w:p w14:paraId="71C1FF6E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42.070 (-1.067, 79.350)</w:t>
            </w:r>
          </w:p>
        </w:tc>
      </w:tr>
      <w:tr w:rsidR="00BC64A5" w14:paraId="3A86A7B9" w14:textId="77777777" w:rsidTr="00925982">
        <w:tc>
          <w:tcPr>
            <w:tcW w:w="993" w:type="dxa"/>
          </w:tcPr>
          <w:p w14:paraId="1CB1EEE1" w14:textId="40DDED4E" w:rsidR="00BC64A5" w:rsidRDefault="00925982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 w:rsidR="00000000"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  <w:tc>
          <w:tcPr>
            <w:tcW w:w="2649" w:type="dxa"/>
          </w:tcPr>
          <w:p w14:paraId="7125E089" w14:textId="4F424D0B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757</w:t>
            </w:r>
            <w:r w:rsidR="00925982">
              <w:rPr>
                <w:rFonts w:cs="Times New Roman" w:hint="eastAsia"/>
                <w:color w:val="auto"/>
                <w:kern w:val="0"/>
                <w14:ligatures w14:val="none"/>
              </w:rPr>
              <w:t xml:space="preserve"> 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(-49.190, 50.650)</w:t>
            </w:r>
          </w:p>
        </w:tc>
        <w:tc>
          <w:tcPr>
            <w:tcW w:w="2642" w:type="dxa"/>
          </w:tcPr>
          <w:p w14:paraId="5523EDD1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42.07 (-79.35, 1.067)</w:t>
            </w:r>
          </w:p>
        </w:tc>
        <w:tc>
          <w:tcPr>
            <w:tcW w:w="2476" w:type="dxa"/>
          </w:tcPr>
          <w:p w14:paraId="5E67431D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</w:tr>
    </w:tbl>
    <w:p w14:paraId="5ADD252B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3DB36FEF" w14:textId="77777777" w:rsidR="00925982" w:rsidRDefault="00000000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Local consistency test of operation time, node analysis</w:t>
      </w:r>
    </w:p>
    <w:p w14:paraId="70E7CEF7" w14:textId="373BDDA1" w:rsidR="00BC64A5" w:rsidRDefault="00925982">
      <w:pPr>
        <w:spacing w:line="360" w:lineRule="auto"/>
        <w:rPr>
          <w:rFonts w:cs="Times New Roman"/>
        </w:rPr>
      </w:pPr>
      <w:r w:rsidRPr="00925982">
        <w:rPr>
          <w:rFonts w:cs="Times New Roman"/>
          <w:noProof/>
        </w:rPr>
        <w:drawing>
          <wp:inline distT="0" distB="0" distL="0" distR="0" wp14:anchorId="4A9DA36D" wp14:editId="69FAB8C5">
            <wp:extent cx="4306518" cy="259842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6F547ECE-1EFE-B78D-4E88-D98E9CECB8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6F547ECE-1EFE-B78D-4E88-D98E9CECB8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0781" cy="260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F2587" w14:textId="77777777" w:rsidR="00925982" w:rsidRDefault="00925982">
      <w:pPr>
        <w:spacing w:line="360" w:lineRule="auto"/>
        <w:rPr>
          <w:rFonts w:cs="Times New Roman" w:hint="eastAsia"/>
        </w:rPr>
      </w:pPr>
    </w:p>
    <w:p w14:paraId="6EA36E6C" w14:textId="77777777" w:rsidR="00925982" w:rsidRDefault="00000000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Test for heterogeneity of operation time</w:t>
      </w:r>
    </w:p>
    <w:p w14:paraId="61E4CE97" w14:textId="54D98C26" w:rsidR="00BC64A5" w:rsidRDefault="00925982">
      <w:pPr>
        <w:spacing w:line="360" w:lineRule="auto"/>
        <w:rPr>
          <w:rFonts w:cs="Times New Roman"/>
        </w:rPr>
      </w:pPr>
      <w:r w:rsidRPr="00925982">
        <w:rPr>
          <w:rFonts w:cs="Times New Roman"/>
          <w:noProof/>
        </w:rPr>
        <w:drawing>
          <wp:inline distT="0" distB="0" distL="0" distR="0" wp14:anchorId="29B6E166" wp14:editId="4CF72BCD">
            <wp:extent cx="4732020" cy="3293500"/>
            <wp:effectExtent l="0" t="0" r="0" b="254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33CE05B-01EF-0640-D09A-3B51D19D89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33CE05B-01EF-0640-D09A-3B51D19D89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6625" cy="329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65BDC" w14:textId="77777777" w:rsidR="00BC64A5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lastRenderedPageBreak/>
        <w:t>Pairwise comparison of R0 resection rates using contingency table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90"/>
        <w:gridCol w:w="2408"/>
        <w:gridCol w:w="2427"/>
        <w:gridCol w:w="2471"/>
      </w:tblGrid>
      <w:tr w:rsidR="00BC64A5" w14:paraId="428B32B9" w14:textId="77777777" w:rsidTr="00925982">
        <w:tc>
          <w:tcPr>
            <w:tcW w:w="846" w:type="dxa"/>
          </w:tcPr>
          <w:p w14:paraId="378EDB11" w14:textId="77777777" w:rsidR="00BC64A5" w:rsidRDefault="00BC64A5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2441" w:type="dxa"/>
          </w:tcPr>
          <w:p w14:paraId="7E76F45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482" w:type="dxa"/>
          </w:tcPr>
          <w:p w14:paraId="34888D4A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527" w:type="dxa"/>
          </w:tcPr>
          <w:p w14:paraId="75A12812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</w:tr>
      <w:tr w:rsidR="00BC64A5" w14:paraId="7C57BBB1" w14:textId="77777777" w:rsidTr="00925982">
        <w:tc>
          <w:tcPr>
            <w:tcW w:w="846" w:type="dxa"/>
          </w:tcPr>
          <w:p w14:paraId="7125CA88" w14:textId="00A00936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 w:rsidR="00925982"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441" w:type="dxa"/>
          </w:tcPr>
          <w:p w14:paraId="51D7AFC0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482" w:type="dxa"/>
          </w:tcPr>
          <w:p w14:paraId="5A7E4BC3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057 (-1.590, 1.390)</w:t>
            </w:r>
          </w:p>
        </w:tc>
        <w:tc>
          <w:tcPr>
            <w:tcW w:w="2527" w:type="dxa"/>
          </w:tcPr>
          <w:p w14:paraId="3A2D7113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269 (-1.261, 1.791)</w:t>
            </w:r>
          </w:p>
        </w:tc>
      </w:tr>
      <w:tr w:rsidR="00BC64A5" w14:paraId="36F9E2F5" w14:textId="77777777" w:rsidTr="00925982">
        <w:tc>
          <w:tcPr>
            <w:tcW w:w="846" w:type="dxa"/>
          </w:tcPr>
          <w:p w14:paraId="4CC874AE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441" w:type="dxa"/>
          </w:tcPr>
          <w:p w14:paraId="413108F5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057 (-1.390,1.590)</w:t>
            </w:r>
          </w:p>
        </w:tc>
        <w:tc>
          <w:tcPr>
            <w:tcW w:w="2482" w:type="dxa"/>
          </w:tcPr>
          <w:p w14:paraId="11317F5D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527" w:type="dxa"/>
          </w:tcPr>
          <w:p w14:paraId="32EFDCE4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309 (-0.418, 1.238)</w:t>
            </w:r>
          </w:p>
        </w:tc>
      </w:tr>
      <w:tr w:rsidR="00BC64A5" w14:paraId="0D9D8370" w14:textId="77777777" w:rsidTr="00925982">
        <w:tc>
          <w:tcPr>
            <w:tcW w:w="846" w:type="dxa"/>
          </w:tcPr>
          <w:p w14:paraId="2B849976" w14:textId="64064F23" w:rsidR="00BC64A5" w:rsidRDefault="00925982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 w:rsidR="00000000"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  <w:tc>
          <w:tcPr>
            <w:tcW w:w="2441" w:type="dxa"/>
          </w:tcPr>
          <w:p w14:paraId="1900102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269 (-1.791, 1.261)</w:t>
            </w:r>
          </w:p>
        </w:tc>
        <w:tc>
          <w:tcPr>
            <w:tcW w:w="2482" w:type="dxa"/>
          </w:tcPr>
          <w:p w14:paraId="327831D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309 (-1.238, 0.418)</w:t>
            </w:r>
          </w:p>
        </w:tc>
        <w:tc>
          <w:tcPr>
            <w:tcW w:w="2527" w:type="dxa"/>
          </w:tcPr>
          <w:p w14:paraId="481CA2C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</w:tr>
    </w:tbl>
    <w:p w14:paraId="6EC81CAD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5FCF072A" w14:textId="77777777" w:rsidR="00925982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Local consistency test of R0 resection rate, node analysis</w:t>
      </w:r>
    </w:p>
    <w:p w14:paraId="0E011382" w14:textId="7054C67F" w:rsidR="00BC64A5" w:rsidRDefault="00925982">
      <w:pPr>
        <w:spacing w:line="360" w:lineRule="auto"/>
        <w:rPr>
          <w:rFonts w:cs="Times New Roman"/>
          <w:color w:val="auto"/>
        </w:rPr>
      </w:pPr>
      <w:r w:rsidRPr="00925982">
        <w:rPr>
          <w:rFonts w:cs="Times New Roman"/>
          <w:noProof/>
          <w:color w:val="auto"/>
        </w:rPr>
        <w:drawing>
          <wp:inline distT="0" distB="0" distL="0" distR="0" wp14:anchorId="6C052C49" wp14:editId="0F7238DE">
            <wp:extent cx="4320540" cy="2684075"/>
            <wp:effectExtent l="0" t="0" r="3810" b="2540"/>
            <wp:docPr id="262355088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518DC1B1-AECC-14B7-CDBB-1A3BBC847D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518DC1B1-AECC-14B7-CDBB-1A3BBC847D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5138" cy="268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6230A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13B61B32" w14:textId="77777777" w:rsidR="00925982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Heterogeneity test of R0 resection rate</w:t>
      </w:r>
    </w:p>
    <w:p w14:paraId="358B150B" w14:textId="0218BB3E" w:rsidR="00BC64A5" w:rsidRDefault="00925982">
      <w:pPr>
        <w:spacing w:line="360" w:lineRule="auto"/>
        <w:rPr>
          <w:rFonts w:cs="Times New Roman"/>
          <w:color w:val="auto"/>
        </w:rPr>
      </w:pPr>
      <w:r w:rsidRPr="00925982">
        <w:rPr>
          <w:rFonts w:cs="Times New Roman"/>
          <w:noProof/>
        </w:rPr>
        <w:drawing>
          <wp:inline distT="0" distB="0" distL="0" distR="0" wp14:anchorId="742B616F" wp14:editId="7499FAE1">
            <wp:extent cx="4687868" cy="3253740"/>
            <wp:effectExtent l="0" t="0" r="0" b="3810"/>
            <wp:docPr id="1320938983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C613DEEC-A8AA-C8F6-59D6-08EC4B2620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C613DEEC-A8AA-C8F6-59D6-08EC4B2620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4191" cy="3258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31BBE" w14:textId="77777777" w:rsidR="00BC64A5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lastRenderedPageBreak/>
        <w:t>Contingency table comparing the number of lymph node dissections in pair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90"/>
        <w:gridCol w:w="2256"/>
        <w:gridCol w:w="2502"/>
        <w:gridCol w:w="2469"/>
      </w:tblGrid>
      <w:tr w:rsidR="00BC64A5" w14:paraId="20DF2761" w14:textId="77777777" w:rsidTr="00925982">
        <w:tc>
          <w:tcPr>
            <w:tcW w:w="990" w:type="dxa"/>
          </w:tcPr>
          <w:p w14:paraId="793C0C34" w14:textId="77777777" w:rsidR="00BC64A5" w:rsidRDefault="00BC64A5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2256" w:type="dxa"/>
          </w:tcPr>
          <w:p w14:paraId="0FAD325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502" w:type="dxa"/>
          </w:tcPr>
          <w:p w14:paraId="0270C212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469" w:type="dxa"/>
          </w:tcPr>
          <w:p w14:paraId="3AD1E230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</w:tr>
      <w:tr w:rsidR="00BC64A5" w14:paraId="66A5338C" w14:textId="77777777" w:rsidTr="00925982">
        <w:tc>
          <w:tcPr>
            <w:tcW w:w="990" w:type="dxa"/>
          </w:tcPr>
          <w:p w14:paraId="2BF679D9" w14:textId="06D6E67D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RA</w:t>
            </w:r>
            <w:r w:rsidR="00925982">
              <w:rPr>
                <w:rFonts w:cs="Times New Roman" w:hint="eastAsia"/>
                <w:color w:val="auto"/>
                <w:kern w:val="0"/>
                <w14:ligatures w14:val="none"/>
              </w:rPr>
              <w:t>MI</w:t>
            </w:r>
            <w:r>
              <w:rPr>
                <w:rFonts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2256" w:type="dxa"/>
          </w:tcPr>
          <w:p w14:paraId="29AD49DB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502" w:type="dxa"/>
          </w:tcPr>
          <w:p w14:paraId="77F73018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1.630 (-6.366, 3.103)</w:t>
            </w:r>
          </w:p>
        </w:tc>
        <w:tc>
          <w:tcPr>
            <w:tcW w:w="2469" w:type="dxa"/>
          </w:tcPr>
          <w:p w14:paraId="60FD0B3E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0.560 (-5.461, 4.390)</w:t>
            </w:r>
          </w:p>
        </w:tc>
      </w:tr>
      <w:tr w:rsidR="00BC64A5" w14:paraId="66B471E4" w14:textId="77777777" w:rsidTr="00925982">
        <w:tc>
          <w:tcPr>
            <w:tcW w:w="990" w:type="dxa"/>
          </w:tcPr>
          <w:p w14:paraId="6AB75C85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OE</w:t>
            </w:r>
          </w:p>
        </w:tc>
        <w:tc>
          <w:tcPr>
            <w:tcW w:w="2256" w:type="dxa"/>
          </w:tcPr>
          <w:p w14:paraId="17655248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1.630 (-3.103, 6.366)</w:t>
            </w:r>
          </w:p>
        </w:tc>
        <w:tc>
          <w:tcPr>
            <w:tcW w:w="2502" w:type="dxa"/>
          </w:tcPr>
          <w:p w14:paraId="25124037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  <w:tc>
          <w:tcPr>
            <w:tcW w:w="2469" w:type="dxa"/>
          </w:tcPr>
          <w:p w14:paraId="48365054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1.069 (-2.328, 4.537)</w:t>
            </w:r>
          </w:p>
        </w:tc>
      </w:tr>
      <w:tr w:rsidR="00BC64A5" w14:paraId="447B2C75" w14:textId="77777777" w:rsidTr="00925982">
        <w:tc>
          <w:tcPr>
            <w:tcW w:w="990" w:type="dxa"/>
          </w:tcPr>
          <w:p w14:paraId="33822DB1" w14:textId="3EBE95ED" w:rsidR="00BC64A5" w:rsidRDefault="00925982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 w:hint="eastAsia"/>
                <w:color w:val="auto"/>
                <w:kern w:val="0"/>
                <w14:ligatures w14:val="none"/>
              </w:rPr>
              <w:t>VA</w:t>
            </w:r>
            <w:r w:rsidR="00000000">
              <w:rPr>
                <w:rFonts w:cs="Times New Roman"/>
                <w:color w:val="auto"/>
                <w:kern w:val="0"/>
                <w14:ligatures w14:val="none"/>
              </w:rPr>
              <w:t>TE</w:t>
            </w:r>
          </w:p>
        </w:tc>
        <w:tc>
          <w:tcPr>
            <w:tcW w:w="2256" w:type="dxa"/>
          </w:tcPr>
          <w:p w14:paraId="241FAE6D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0.560 (-4.390, 5.461)</w:t>
            </w:r>
          </w:p>
        </w:tc>
        <w:tc>
          <w:tcPr>
            <w:tcW w:w="2502" w:type="dxa"/>
          </w:tcPr>
          <w:p w14:paraId="6E735E3E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1.069 (-4.537, 2.328)</w:t>
            </w:r>
          </w:p>
        </w:tc>
        <w:tc>
          <w:tcPr>
            <w:tcW w:w="2469" w:type="dxa"/>
          </w:tcPr>
          <w:p w14:paraId="5AF357C6" w14:textId="77777777" w:rsidR="00BC64A5" w:rsidRDefault="00000000">
            <w:pPr>
              <w:spacing w:line="360" w:lineRule="auto"/>
              <w:rPr>
                <w:rFonts w:cs="Times New Roman"/>
                <w:color w:val="auto"/>
                <w:kern w:val="0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14:ligatures w14:val="none"/>
              </w:rPr>
              <w:t>-</w:t>
            </w:r>
          </w:p>
        </w:tc>
      </w:tr>
    </w:tbl>
    <w:p w14:paraId="44656310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00963F7F" w14:textId="77777777" w:rsidR="00BC64A5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Local consistency test of the number of lymph node dissections, node analysis</w:t>
      </w:r>
    </w:p>
    <w:p w14:paraId="1F0EA715" w14:textId="33418134" w:rsidR="00BC64A5" w:rsidRDefault="00925982">
      <w:pPr>
        <w:spacing w:line="360" w:lineRule="auto"/>
        <w:rPr>
          <w:rFonts w:cs="Times New Roman"/>
          <w:color w:val="auto"/>
        </w:rPr>
      </w:pPr>
      <w:r w:rsidRPr="00925982">
        <w:rPr>
          <w:rFonts w:cs="Times New Roman"/>
          <w:noProof/>
          <w:color w:val="auto"/>
        </w:rPr>
        <w:drawing>
          <wp:inline distT="0" distB="0" distL="0" distR="0" wp14:anchorId="11B2B9B8" wp14:editId="72297378">
            <wp:extent cx="4328160" cy="2569014"/>
            <wp:effectExtent l="0" t="0" r="0" b="3175"/>
            <wp:docPr id="1458146806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07C4A8B-3CD4-62B4-8386-21CEE0D170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07C4A8B-3CD4-62B4-8386-21CEE0D170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31926" cy="2571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C9019" w14:textId="77777777" w:rsidR="00BC64A5" w:rsidRDefault="00BC64A5">
      <w:pPr>
        <w:spacing w:line="360" w:lineRule="auto"/>
        <w:rPr>
          <w:rFonts w:cs="Times New Roman"/>
          <w:color w:val="auto"/>
        </w:rPr>
      </w:pPr>
    </w:p>
    <w:p w14:paraId="03CAACD0" w14:textId="77777777" w:rsidR="00925982" w:rsidRDefault="00000000"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Heterogeneity test of the number of lymph node dissections</w:t>
      </w:r>
    </w:p>
    <w:p w14:paraId="6B309FBA" w14:textId="44600CE9" w:rsidR="00BC64A5" w:rsidRDefault="00925982">
      <w:pPr>
        <w:spacing w:line="360" w:lineRule="auto"/>
        <w:rPr>
          <w:rFonts w:cs="Times New Roman"/>
        </w:rPr>
      </w:pPr>
      <w:r w:rsidRPr="00925982">
        <w:rPr>
          <w:rFonts w:cs="Times New Roman"/>
          <w:noProof/>
        </w:rPr>
        <w:drawing>
          <wp:inline distT="0" distB="0" distL="0" distR="0" wp14:anchorId="5731AADF" wp14:editId="496F0D5A">
            <wp:extent cx="4869180" cy="3560141"/>
            <wp:effectExtent l="0" t="0" r="7620" b="2540"/>
            <wp:docPr id="924721986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DD8E25AA-2533-66FD-01DB-CF850FE217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DD8E25AA-2533-66FD-01DB-CF850FE217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71455" cy="356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6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A27F7" w14:textId="77777777" w:rsidR="00F7247D" w:rsidRDefault="00F7247D" w:rsidP="00925982">
      <w:r>
        <w:separator/>
      </w:r>
    </w:p>
  </w:endnote>
  <w:endnote w:type="continuationSeparator" w:id="0">
    <w:p w14:paraId="3FDF26AA" w14:textId="77777777" w:rsidR="00F7247D" w:rsidRDefault="00F7247D" w:rsidP="0092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54DEF" w14:textId="77777777" w:rsidR="00F7247D" w:rsidRDefault="00F7247D" w:rsidP="00925982">
      <w:r>
        <w:separator/>
      </w:r>
    </w:p>
  </w:footnote>
  <w:footnote w:type="continuationSeparator" w:id="0">
    <w:p w14:paraId="3282CF0C" w14:textId="77777777" w:rsidR="00F7247D" w:rsidRDefault="00F7247D" w:rsidP="00925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672"/>
    <w:rsid w:val="00095821"/>
    <w:rsid w:val="005A21F4"/>
    <w:rsid w:val="005C3ED6"/>
    <w:rsid w:val="006A2D47"/>
    <w:rsid w:val="007D2C70"/>
    <w:rsid w:val="007D6295"/>
    <w:rsid w:val="00836672"/>
    <w:rsid w:val="00925982"/>
    <w:rsid w:val="00BC64A5"/>
    <w:rsid w:val="00DD266A"/>
    <w:rsid w:val="00DF70C0"/>
    <w:rsid w:val="00F7247D"/>
    <w:rsid w:val="31FF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C28703"/>
  <w15:docId w15:val="{9FC78B56-A4F3-4CC9-8BBA-A8EDFFEC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宋体"/>
      <w:color w:val="000000"/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uan</dc:creator>
  <cp:lastModifiedBy>ga yo</cp:lastModifiedBy>
  <cp:revision>2</cp:revision>
  <dcterms:created xsi:type="dcterms:W3CDTF">2025-10-03T12:39:00Z</dcterms:created>
  <dcterms:modified xsi:type="dcterms:W3CDTF">2025-10-0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IyZjc0Mjc1MmY0OTUxMWU0MzcwNzM3OGUyODExZDgiLCJ1c2VySWQiOiIyNTk3OTcwMD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5A8E094FBAF4B44ACC31AE3025B2964_12</vt:lpwstr>
  </property>
</Properties>
</file>